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F31" w:rsidRDefault="003C2D32">
      <w:bookmarkStart w:id="0" w:name="_GoBack"/>
      <w:bookmarkEnd w:id="0"/>
      <w:r w:rsidRPr="003C2D32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705953" wp14:editId="4E1F7CD3">
                <wp:simplePos x="0" y="0"/>
                <wp:positionH relativeFrom="column">
                  <wp:posOffset>1676400</wp:posOffset>
                </wp:positionH>
                <wp:positionV relativeFrom="paragraph">
                  <wp:posOffset>0</wp:posOffset>
                </wp:positionV>
                <wp:extent cx="2189480" cy="51308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9480" cy="513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C2D32" w:rsidRPr="003C2D32" w:rsidRDefault="003C2D32" w:rsidP="003C2D3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upplementary Table 1</w:t>
                            </w:r>
                            <w:r w:rsidRPr="003C2D32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. Correlation analysis of sweat volume (ml) and sweat miR expression from EV fraction</w:t>
                            </w:r>
                            <w:r w:rsidRPr="003C2D32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705953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32pt;margin-top:0;width:172.4pt;height:40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" filled="f" stroked="f">
                <v:textbox style="mso-fit-shape-to-text:t">
                  <w:txbxContent>
                    <w:p w:rsidR="003C2D32" w:rsidRPr="003C2D32" w:rsidRDefault="003C2D32" w:rsidP="003C2D32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Supplementary Table 1</w:t>
                      </w:r>
                      <w:r w:rsidRPr="003C2D32">
                        <w:rPr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. Correlation analysis of sweat volume (ml) and sweat miR expression from EV fraction</w:t>
                      </w:r>
                      <w:r w:rsidRPr="003C2D32">
                        <w:rPr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3C2D32">
        <w:drawing>
          <wp:anchor distT="0" distB="0" distL="114300" distR="114300" simplePos="0" relativeHeight="251659264" behindDoc="0" locked="0" layoutInCell="1" allowOverlap="1" wp14:anchorId="6BB9249C" wp14:editId="6972F712">
            <wp:simplePos x="0" y="0"/>
            <wp:positionH relativeFrom="column">
              <wp:posOffset>1732280</wp:posOffset>
            </wp:positionH>
            <wp:positionV relativeFrom="paragraph">
              <wp:posOffset>513080</wp:posOffset>
            </wp:positionV>
            <wp:extent cx="2133600" cy="6189345"/>
            <wp:effectExtent l="0" t="0" r="0" b="1905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618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D2F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32"/>
    <w:rsid w:val="00177B0F"/>
    <w:rsid w:val="001E3233"/>
    <w:rsid w:val="003C2D32"/>
    <w:rsid w:val="00431023"/>
    <w:rsid w:val="0053407E"/>
    <w:rsid w:val="005E2E9F"/>
    <w:rsid w:val="00762206"/>
    <w:rsid w:val="007B0D11"/>
    <w:rsid w:val="007D2F31"/>
    <w:rsid w:val="007E2E28"/>
    <w:rsid w:val="007F7155"/>
    <w:rsid w:val="00890DFB"/>
    <w:rsid w:val="009D7F35"/>
    <w:rsid w:val="00AE0BB0"/>
    <w:rsid w:val="00EB3AC0"/>
    <w:rsid w:val="00ED532B"/>
    <w:rsid w:val="00EF3FE3"/>
    <w:rsid w:val="00F0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892023-4017-4236-A30F-DF94C7F9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2D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0-07-06T15:34:00Z</dcterms:created>
  <dcterms:modified xsi:type="dcterms:W3CDTF">2020-07-06T15:34:00Z</dcterms:modified>
</cp:coreProperties>
</file>